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609"/>
        <w:tblW w:w="10201" w:type="dxa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2410"/>
        <w:gridCol w:w="2126"/>
      </w:tblGrid>
      <w:tr w:rsidR="00761A4E" w:rsidRPr="00FC6769" w14:paraId="645325A3" w14:textId="77777777" w:rsidTr="00030D4B">
        <w:trPr>
          <w:trHeight w:val="55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C2A7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Protozo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35CB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Sepsis</w:t>
            </w:r>
          </w:p>
          <w:p w14:paraId="0A847E46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(n= 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E886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Non-septic ICU (n=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0CC8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Healthy, no antibiotics* </w:t>
            </w:r>
          </w:p>
          <w:p w14:paraId="1B744606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(n =1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F2746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Healthy,  antibiotics</w:t>
            </w: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$</w:t>
            </w:r>
          </w:p>
          <w:p w14:paraId="18829321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/>
              </w:rPr>
              <w:t>(n =6)</w:t>
            </w:r>
          </w:p>
        </w:tc>
      </w:tr>
      <w:tr w:rsidR="00761A4E" w:rsidRPr="00FC6769" w14:paraId="4B1F23C4" w14:textId="77777777" w:rsidTr="00030D4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D772" w14:textId="77777777" w:rsidR="00761A4E" w:rsidRPr="00FC6769" w:rsidRDefault="00761A4E" w:rsidP="00030D4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Giardia </w:t>
            </w:r>
            <w:proofErr w:type="spellStart"/>
            <w:r w:rsidRPr="00FC6769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lambia</w:t>
            </w:r>
            <w:proofErr w:type="spellEnd"/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2C92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 (3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B60D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08D6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FB3BC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  <w:tr w:rsidR="00761A4E" w:rsidRPr="00FC6769" w14:paraId="6E97B237" w14:textId="77777777" w:rsidTr="00030D4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E269" w14:textId="77777777" w:rsidR="00761A4E" w:rsidRPr="00FC6769" w:rsidRDefault="00761A4E" w:rsidP="00030D4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FC6769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Crytosporidium</w:t>
            </w:r>
            <w:proofErr w:type="spellEnd"/>
            <w:r w:rsidRPr="00FC6769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parvum</w:t>
            </w: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7F34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DC69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7EE9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E9785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  <w:tr w:rsidR="00761A4E" w:rsidRPr="00FC6769" w14:paraId="7AE62D90" w14:textId="77777777" w:rsidTr="00030D4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CD35" w14:textId="77777777" w:rsidR="00761A4E" w:rsidRPr="00FC6769" w:rsidRDefault="00761A4E" w:rsidP="00030D4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Entamoeba histolytica</w:t>
            </w: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5361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8402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1D6A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63970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  <w:tr w:rsidR="00761A4E" w:rsidRPr="00FC6769" w14:paraId="33C1AC9E" w14:textId="77777777" w:rsidTr="00030D4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F023" w14:textId="77777777" w:rsidR="00761A4E" w:rsidRPr="00FC6769" w:rsidRDefault="00761A4E" w:rsidP="00030D4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Blastocystis hominis</w:t>
            </w: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4E40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(12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B780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 (33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A9ED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 (30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0CFD4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  <w:tr w:rsidR="00761A4E" w:rsidRPr="00FC6769" w14:paraId="4BC069DE" w14:textId="77777777" w:rsidTr="00030D4B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F082" w14:textId="77777777" w:rsidR="00761A4E" w:rsidRPr="00FC6769" w:rsidRDefault="00761A4E" w:rsidP="00030D4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FC6769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>Dientamoeba</w:t>
            </w:r>
            <w:proofErr w:type="spellEnd"/>
            <w:r w:rsidRPr="00FC6769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/>
              </w:rPr>
              <w:t xml:space="preserve"> fragilis</w:t>
            </w: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6D2A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 (4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B81B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A11A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 (30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A2C40" w14:textId="77777777" w:rsidR="00761A4E" w:rsidRPr="00FC6769" w:rsidRDefault="00761A4E" w:rsidP="00030D4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FC6769"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</w:tbl>
    <w:p w14:paraId="2FAA4297" w14:textId="77777777" w:rsidR="00761A4E" w:rsidRPr="00FC6769" w:rsidRDefault="00761A4E" w:rsidP="00761A4E">
      <w:pPr>
        <w:pStyle w:val="EndNoteBibliography"/>
        <w:contextualSpacing/>
        <w:rPr>
          <w:b/>
          <w:lang w:val="en-GB"/>
        </w:rPr>
      </w:pPr>
      <w:r w:rsidRPr="00FC6769">
        <w:rPr>
          <w:b/>
          <w:lang w:val="en-GB"/>
        </w:rPr>
        <w:t xml:space="preserve">Table S2. Overview of the intestinal presence of gut protozoa in all included patients </w:t>
      </w:r>
    </w:p>
    <w:p w14:paraId="31C965A3" w14:textId="77777777" w:rsidR="00761A4E" w:rsidRPr="00FC6769" w:rsidRDefault="00761A4E" w:rsidP="00761A4E">
      <w:pPr>
        <w:pStyle w:val="Lijstalinea"/>
        <w:rPr>
          <w:rFonts w:ascii="Arial" w:eastAsia="Times New Roman" w:hAnsi="Arial" w:cs="Arial"/>
        </w:rPr>
      </w:pPr>
    </w:p>
    <w:p w14:paraId="164CDC55" w14:textId="77777777" w:rsidR="00761A4E" w:rsidRPr="00FC6769" w:rsidRDefault="00761A4E" w:rsidP="00761A4E">
      <w:pPr>
        <w:rPr>
          <w:rFonts w:ascii="Arial" w:eastAsia="Times New Roman" w:hAnsi="Arial" w:cs="Arial"/>
          <w:lang w:val="en-GB"/>
        </w:rPr>
      </w:pPr>
      <w:r w:rsidRPr="00FC6769">
        <w:rPr>
          <w:rFonts w:ascii="Arial" w:eastAsia="Times New Roman" w:hAnsi="Arial" w:cs="Arial"/>
          <w:lang w:val="en-GB"/>
        </w:rPr>
        <w:t>*based on positive RT-PCR on sample collected on day 0 alone.</w:t>
      </w:r>
    </w:p>
    <w:p w14:paraId="1DAD729C" w14:textId="77777777" w:rsidR="00761A4E" w:rsidRPr="00FC6769" w:rsidRDefault="00761A4E" w:rsidP="00761A4E">
      <w:pPr>
        <w:rPr>
          <w:rFonts w:ascii="Arial" w:hAnsi="Arial" w:cs="Arial"/>
          <w:lang w:val="en-GB"/>
        </w:rPr>
      </w:pPr>
      <w:r w:rsidRPr="00FC6769">
        <w:rPr>
          <w:rFonts w:ascii="Arial" w:eastAsia="Times New Roman" w:hAnsi="Arial" w:cs="Arial"/>
          <w:vertAlign w:val="superscript"/>
          <w:lang w:val="en-GB"/>
        </w:rPr>
        <w:t>$</w:t>
      </w:r>
      <w:r w:rsidRPr="00FC6769">
        <w:rPr>
          <w:rFonts w:ascii="Arial" w:eastAsia="Times New Roman" w:hAnsi="Arial" w:cs="Arial"/>
          <w:lang w:val="en-GB"/>
        </w:rPr>
        <w:t>based on positive RT-PCR on sample collected one day following 7-day course of oral antibiotics (day 9).</w:t>
      </w:r>
    </w:p>
    <w:p w14:paraId="22129A53" w14:textId="77777777" w:rsidR="00922FC8" w:rsidRPr="00761A4E" w:rsidRDefault="00922FC8">
      <w:pPr>
        <w:rPr>
          <w:lang w:val="en-GB"/>
        </w:rPr>
      </w:pPr>
    </w:p>
    <w:sectPr w:rsidR="00922FC8" w:rsidRPr="00761A4E" w:rsidSect="00606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A4E"/>
    <w:rsid w:val="00606507"/>
    <w:rsid w:val="00761A4E"/>
    <w:rsid w:val="0092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E6DF7"/>
  <w15:chartTrackingRefBased/>
  <w15:docId w15:val="{7C5386F3-3C12-4DFB-BA64-5691186A2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61A4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761A4E"/>
    <w:pPr>
      <w:spacing w:after="200" w:line="480" w:lineRule="auto"/>
    </w:pPr>
    <w:rPr>
      <w:rFonts w:ascii="Arial" w:eastAsia="Calibri" w:hAnsi="Arial" w:cs="Arial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61A4E"/>
    <w:rPr>
      <w:rFonts w:ascii="Arial" w:eastAsia="Calibri" w:hAnsi="Arial" w:cs="Arial"/>
      <w:noProof/>
    </w:rPr>
  </w:style>
  <w:style w:type="paragraph" w:styleId="Lijstalinea">
    <w:name w:val="List Paragraph"/>
    <w:basedOn w:val="Standaard"/>
    <w:uiPriority w:val="34"/>
    <w:qFormat/>
    <w:rsid w:val="00761A4E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Haak</dc:creator>
  <cp:keywords/>
  <dc:description/>
  <cp:lastModifiedBy>Bas Haak</cp:lastModifiedBy>
  <cp:revision>1</cp:revision>
  <dcterms:created xsi:type="dcterms:W3CDTF">2021-02-10T09:46:00Z</dcterms:created>
  <dcterms:modified xsi:type="dcterms:W3CDTF">2021-02-10T09:46:00Z</dcterms:modified>
</cp:coreProperties>
</file>